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FE89E" w14:textId="77777777" w:rsidR="00915733" w:rsidRDefault="00915733" w:rsidP="00915733">
      <w:pPr>
        <w:spacing w:line="480" w:lineRule="auto"/>
        <w:ind w:right="-143"/>
        <w:jc w:val="both"/>
        <w:rPr>
          <w:color w:val="000000" w:themeColor="text1"/>
          <w:lang w:val="en-GB"/>
        </w:rPr>
      </w:pPr>
    </w:p>
    <w:p w14:paraId="273BE8DD" w14:textId="77777777" w:rsidR="00915733" w:rsidRPr="00915733" w:rsidRDefault="00915733" w:rsidP="00915733">
      <w:pPr>
        <w:spacing w:line="480" w:lineRule="auto"/>
        <w:ind w:right="-143"/>
        <w:jc w:val="center"/>
        <w:rPr>
          <w:b/>
          <w:bCs/>
          <w:color w:val="000000" w:themeColor="text1"/>
          <w:lang w:val="en-GB"/>
        </w:rPr>
      </w:pPr>
      <w:r w:rsidRPr="00915733">
        <w:rPr>
          <w:b/>
          <w:bCs/>
          <w:color w:val="000000" w:themeColor="text1"/>
          <w:lang w:val="en-GB"/>
        </w:rPr>
        <w:t>Appendix 4</w:t>
      </w:r>
    </w:p>
    <w:tbl>
      <w:tblPr>
        <w:tblStyle w:val="TableGrid"/>
        <w:tblpPr w:leftFromText="180" w:rightFromText="180" w:vertAnchor="page" w:horzAnchor="margin" w:tblpXSpec="center" w:tblpY="3153"/>
        <w:tblW w:w="1176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567"/>
        <w:gridCol w:w="567"/>
        <w:gridCol w:w="567"/>
        <w:gridCol w:w="142"/>
        <w:gridCol w:w="236"/>
        <w:gridCol w:w="189"/>
        <w:gridCol w:w="47"/>
        <w:gridCol w:w="520"/>
        <w:gridCol w:w="567"/>
        <w:gridCol w:w="567"/>
        <w:gridCol w:w="567"/>
        <w:gridCol w:w="709"/>
        <w:gridCol w:w="567"/>
        <w:gridCol w:w="567"/>
        <w:gridCol w:w="709"/>
        <w:gridCol w:w="567"/>
        <w:gridCol w:w="709"/>
        <w:gridCol w:w="567"/>
        <w:gridCol w:w="567"/>
      </w:tblGrid>
      <w:tr w:rsidR="00915733" w:rsidRPr="002920E1" w14:paraId="024B21FD" w14:textId="77777777" w:rsidTr="00915733">
        <w:trPr>
          <w:trHeight w:val="390"/>
        </w:trPr>
        <w:tc>
          <w:tcPr>
            <w:tcW w:w="2268" w:type="dxa"/>
            <w:tcBorders>
              <w:bottom w:val="single" w:sz="4" w:space="0" w:color="auto"/>
              <w:right w:val="nil"/>
            </w:tcBorders>
          </w:tcPr>
          <w:p w14:paraId="13424BA2" w14:textId="77777777" w:rsidR="00915733" w:rsidRPr="002920E1" w:rsidRDefault="00915733" w:rsidP="00915733">
            <w:pPr>
              <w:spacing w:line="360" w:lineRule="auto"/>
              <w:ind w:right="-143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5C2E76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6F4FF0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5A99C1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C96CC8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5F3589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958C6E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3932A0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7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57F5BA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8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7A8CA1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9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71CED5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1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18B31F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11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9C7BC2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1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44B6F7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1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2BF461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14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4AEE20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1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vAlign w:val="center"/>
          </w:tcPr>
          <w:p w14:paraId="449E2701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16</w:t>
            </w:r>
          </w:p>
        </w:tc>
      </w:tr>
      <w:tr w:rsidR="00915733" w:rsidRPr="002920E1" w14:paraId="31F3513D" w14:textId="77777777" w:rsidTr="00915733">
        <w:trPr>
          <w:trHeight w:val="390"/>
        </w:trPr>
        <w:tc>
          <w:tcPr>
            <w:tcW w:w="2268" w:type="dxa"/>
            <w:tcBorders>
              <w:bottom w:val="nil"/>
              <w:right w:val="nil"/>
            </w:tcBorders>
          </w:tcPr>
          <w:p w14:paraId="1763AB79" w14:textId="77777777" w:rsidR="00915733" w:rsidRPr="002920E1" w:rsidRDefault="00915733" w:rsidP="00915733">
            <w:pPr>
              <w:spacing w:line="360" w:lineRule="auto"/>
              <w:ind w:right="-143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 xml:space="preserve">Grandiose narcissistic traits 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65B5FC27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119741AE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72BF7E0F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3753FB16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BD45BBA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0CCFB528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1765770E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2A951E6B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35BCA98A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21C0F597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029A6F43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79AB02CD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30976BC9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3C0ECB6C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1E9EBA10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  <w:vAlign w:val="center"/>
          </w:tcPr>
          <w:p w14:paraId="4A54CAC2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915733" w:rsidRPr="002920E1" w14:paraId="32020A9D" w14:textId="77777777" w:rsidTr="00915733">
        <w:trPr>
          <w:trHeight w:val="390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5E80660D" w14:textId="77777777" w:rsidR="00915733" w:rsidRPr="002920E1" w:rsidRDefault="00915733" w:rsidP="00915733">
            <w:pPr>
              <w:spacing w:line="360" w:lineRule="auto"/>
              <w:ind w:right="-143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 xml:space="preserve"> 1. Glob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7F934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04317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AA54B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40338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C2E12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04142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436D9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913AC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49C74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2E85B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8B936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61167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66C84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DE476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25AE8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14:paraId="66966087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915733" w:rsidRPr="002920E1" w14:paraId="0CDAF764" w14:textId="77777777" w:rsidTr="00915733">
        <w:trPr>
          <w:trHeight w:val="411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35DEE46" w14:textId="77777777" w:rsidR="00915733" w:rsidRPr="002920E1" w:rsidRDefault="00915733" w:rsidP="00915733">
            <w:pPr>
              <w:spacing w:line="360" w:lineRule="auto"/>
              <w:ind w:right="-143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 xml:space="preserve"> 2. Leadership-author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AA09D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77***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06ED2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82236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56D19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7562F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23DE3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D0E1F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3A13D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D832B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DD293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435F5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6C8B5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E6CEC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550CF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9DC14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14:paraId="1DACE507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915733" w:rsidRPr="002920E1" w14:paraId="1DEA3B57" w14:textId="77777777" w:rsidTr="00915733">
        <w:trPr>
          <w:trHeight w:val="802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4751737F" w14:textId="77777777" w:rsidR="00915733" w:rsidRDefault="00915733" w:rsidP="00915733">
            <w:pPr>
              <w:spacing w:line="360" w:lineRule="auto"/>
              <w:ind w:right="-143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 xml:space="preserve"> 3. Self-absorption – </w:t>
            </w:r>
          </w:p>
          <w:p w14:paraId="1AC8A382" w14:textId="77777777" w:rsidR="00915733" w:rsidRPr="002920E1" w:rsidRDefault="00915733" w:rsidP="00915733">
            <w:pPr>
              <w:spacing w:line="360" w:lineRule="auto"/>
              <w:ind w:right="-143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 xml:space="preserve">      </w:t>
            </w: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self- administr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579EF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71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39926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33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6F9AF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56EDC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AE848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DDD63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2E088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C7269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DF80A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185EE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BBD52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AE607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78252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F4D39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2377C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14:paraId="7A47573A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915733" w:rsidRPr="002920E1" w14:paraId="3E618810" w14:textId="77777777" w:rsidTr="00915733">
        <w:trPr>
          <w:trHeight w:val="390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3DF34868" w14:textId="77777777" w:rsidR="00915733" w:rsidRPr="002920E1" w:rsidRDefault="00915733" w:rsidP="00915733">
            <w:pPr>
              <w:spacing w:line="360" w:lineRule="auto"/>
              <w:ind w:right="-143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 xml:space="preserve"> 4. Superiority-arroga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D826B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86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10509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62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AECA8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47***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5C052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FFB14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020AF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29B23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66514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0A886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E0AFA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7DAAE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D3874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B7BB5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57FC2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3075F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14:paraId="3B0EB5CF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915733" w:rsidRPr="002920E1" w14:paraId="45DB75D7" w14:textId="77777777" w:rsidTr="00915733">
        <w:trPr>
          <w:trHeight w:val="390"/>
        </w:trPr>
        <w:tc>
          <w:tcPr>
            <w:tcW w:w="2268" w:type="dxa"/>
            <w:tcBorders>
              <w:top w:val="nil"/>
              <w:bottom w:val="dotted" w:sz="4" w:space="0" w:color="auto"/>
              <w:right w:val="nil"/>
            </w:tcBorders>
          </w:tcPr>
          <w:p w14:paraId="3EAD9AB0" w14:textId="77777777" w:rsidR="00915733" w:rsidRPr="002920E1" w:rsidRDefault="00915733" w:rsidP="00915733">
            <w:pPr>
              <w:spacing w:line="360" w:lineRule="auto"/>
              <w:ind w:right="-143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 xml:space="preserve"> 5. Exploitativeness-entitlement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51439B7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72***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3F6EAEA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32***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29EC6CA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41***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03CD434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53***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8A597CC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3BD53D6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14613B4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86ECDDD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DDC594C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95A936C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2D675C5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870D0BE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B05027B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A3D1362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41D6341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</w:tcBorders>
            <w:vAlign w:val="center"/>
          </w:tcPr>
          <w:p w14:paraId="6675877B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915733" w:rsidRPr="002920E1" w14:paraId="6EEE9CB3" w14:textId="77777777" w:rsidTr="00915733">
        <w:trPr>
          <w:trHeight w:val="411"/>
        </w:trPr>
        <w:tc>
          <w:tcPr>
            <w:tcW w:w="2268" w:type="dxa"/>
            <w:tcBorders>
              <w:top w:val="dotted" w:sz="4" w:space="0" w:color="auto"/>
              <w:bottom w:val="nil"/>
              <w:right w:val="nil"/>
            </w:tcBorders>
          </w:tcPr>
          <w:p w14:paraId="0F449220" w14:textId="77777777" w:rsidR="00915733" w:rsidRPr="002920E1" w:rsidRDefault="00915733" w:rsidP="00915733">
            <w:pPr>
              <w:spacing w:line="360" w:lineRule="auto"/>
              <w:ind w:right="-143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Vulnerable narcissistic traits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4A68102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2B00A16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67FB81A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CC66335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1D8D713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6BFC041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53F5AF9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A91E8BC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A9A4BD0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C5B4A65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541EABE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CD76400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E2419D5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9FFE54F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90CD4E0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5C4F72A9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915733" w:rsidRPr="002920E1" w14:paraId="1C7DC7F1" w14:textId="77777777" w:rsidTr="00915733">
        <w:trPr>
          <w:trHeight w:val="390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52FE8107" w14:textId="77777777" w:rsidR="00915733" w:rsidRPr="002920E1" w:rsidRDefault="00915733" w:rsidP="00915733">
            <w:pPr>
              <w:spacing w:line="360" w:lineRule="auto"/>
              <w:ind w:right="-143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 xml:space="preserve"> 6. Glob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8C915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18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6CE72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13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ABE83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10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B6BEC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15*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82FBF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49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CABB1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3A86D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132A4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09DA3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C4ACF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EC3D0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AC985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1CDAE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C684B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A0E84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14:paraId="324BAECD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915733" w:rsidRPr="002920E1" w14:paraId="25C74015" w14:textId="77777777" w:rsidTr="00915733">
        <w:trPr>
          <w:trHeight w:val="390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206C1762" w14:textId="77777777" w:rsidR="00915733" w:rsidRPr="002920E1" w:rsidRDefault="00915733" w:rsidP="00915733">
            <w:pPr>
              <w:spacing w:line="360" w:lineRule="auto"/>
              <w:ind w:right="-143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 xml:space="preserve"> 7. Oversensitivity to judge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9D23B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31425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16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8D33E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08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CB87B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0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E210B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41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6A572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91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5E965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79F96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1F370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50780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D7E10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9E701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FFE3C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91ACA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58CCD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14:paraId="4E477102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915733" w:rsidRPr="002920E1" w14:paraId="3A06932D" w14:textId="77777777" w:rsidTr="00915733">
        <w:trPr>
          <w:trHeight w:val="411"/>
        </w:trPr>
        <w:tc>
          <w:tcPr>
            <w:tcW w:w="2268" w:type="dxa"/>
            <w:tcBorders>
              <w:top w:val="nil"/>
              <w:bottom w:val="dotted" w:sz="4" w:space="0" w:color="auto"/>
              <w:right w:val="nil"/>
            </w:tcBorders>
          </w:tcPr>
          <w:p w14:paraId="67F21DC0" w14:textId="77777777" w:rsidR="00915733" w:rsidRPr="002920E1" w:rsidRDefault="00915733" w:rsidP="00915733">
            <w:pPr>
              <w:spacing w:line="360" w:lineRule="auto"/>
              <w:ind w:right="-143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 xml:space="preserve"> 8. Egocentrism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E6C2A76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19**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6A5D74C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07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3413DB3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11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8E8D39F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16*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70B3B33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45***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4EAF575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81***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4D772DB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54***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85DFDDE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8E12456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03BC64C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032F6ED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E37A71D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812AA2F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F177DE8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3461F74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</w:tcBorders>
            <w:vAlign w:val="center"/>
          </w:tcPr>
          <w:p w14:paraId="44317FF4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915733" w:rsidRPr="002920E1" w14:paraId="71484FF5" w14:textId="77777777" w:rsidTr="00915733">
        <w:trPr>
          <w:trHeight w:val="390"/>
        </w:trPr>
        <w:tc>
          <w:tcPr>
            <w:tcW w:w="2268" w:type="dxa"/>
            <w:tcBorders>
              <w:top w:val="dotted" w:sz="4" w:space="0" w:color="auto"/>
              <w:bottom w:val="nil"/>
              <w:right w:val="nil"/>
            </w:tcBorders>
          </w:tcPr>
          <w:p w14:paraId="2948EF87" w14:textId="77777777" w:rsidR="00915733" w:rsidRPr="002920E1" w:rsidRDefault="00915733" w:rsidP="00915733">
            <w:pPr>
              <w:spacing w:line="360" w:lineRule="auto"/>
              <w:ind w:right="-143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Compassion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E19E123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1DEE669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F3A3D2A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84920D7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87DB4DE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9907D8B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72D0F9E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6BCFD3D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B4BC2A9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4779B65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B914EE7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08CCC41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484DFBC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8880E88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6A24C12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4B4D587B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915733" w:rsidRPr="002920E1" w14:paraId="55B3D8AF" w14:textId="77777777" w:rsidTr="00915733">
        <w:trPr>
          <w:trHeight w:val="390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7E304BB5" w14:textId="77777777" w:rsidR="00915733" w:rsidRPr="002920E1" w:rsidRDefault="00915733" w:rsidP="00915733">
            <w:pPr>
              <w:spacing w:line="360" w:lineRule="auto"/>
              <w:ind w:right="-143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 xml:space="preserve"> Change scor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55990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9B811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713FA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659AD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B255A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4CFEE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995F5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AB032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63FFC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18DDF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C905C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AE5EC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37A08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D62F2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98FD1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14:paraId="65CF1DB7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915733" w:rsidRPr="002920E1" w14:paraId="318B53C6" w14:textId="77777777" w:rsidTr="00915733">
        <w:trPr>
          <w:trHeight w:val="390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6F8C9E4B" w14:textId="77777777" w:rsidR="00915733" w:rsidRPr="002920E1" w:rsidRDefault="00915733" w:rsidP="00915733">
            <w:pPr>
              <w:spacing w:line="360" w:lineRule="auto"/>
              <w:ind w:right="-143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 xml:space="preserve">  9. Self-compas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19298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181B2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97782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10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AA678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0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12754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EA445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18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0D457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17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EEF4F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16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FA481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6DDE6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BB644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C3654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D1672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2FCC3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7ADA9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14:paraId="4D5E3104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915733" w:rsidRPr="002920E1" w14:paraId="79485B55" w14:textId="77777777" w:rsidTr="00915733">
        <w:trPr>
          <w:trHeight w:val="390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4919AD4B" w14:textId="77777777" w:rsidR="00915733" w:rsidRPr="002920E1" w:rsidRDefault="00915733" w:rsidP="00915733">
            <w:pPr>
              <w:spacing w:line="360" w:lineRule="auto"/>
              <w:ind w:right="-143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 xml:space="preserve"> 10. Total other-compas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9F254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15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289C8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18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CB4DF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07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38230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14*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64799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5A275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62F3B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EC446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C831A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17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E55D6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FC0F7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AB5D8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F11CF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B133B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DA0E3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14:paraId="2762183B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915733" w:rsidRPr="002920E1" w14:paraId="76653D2E" w14:textId="77777777" w:rsidTr="00915733">
        <w:trPr>
          <w:trHeight w:val="390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67E4CC27" w14:textId="77777777" w:rsidR="00915733" w:rsidRPr="002920E1" w:rsidRDefault="00915733" w:rsidP="00915733">
            <w:pPr>
              <w:spacing w:line="360" w:lineRule="auto"/>
              <w:ind w:right="-143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 xml:space="preserve"> 11. General other-compas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8F32C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18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5B440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17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0F036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10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C364A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17*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B7339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03057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B6341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B92CC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B8250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15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3079B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89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7CFA1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512F3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4EEB6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68E78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4369B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14:paraId="210FCE2C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915733" w:rsidRPr="002920E1" w14:paraId="6E3BD02E" w14:textId="77777777" w:rsidTr="00915733">
        <w:trPr>
          <w:trHeight w:val="390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24E90DB1" w14:textId="77777777" w:rsidR="00915733" w:rsidRPr="002920E1" w:rsidRDefault="00915733" w:rsidP="00915733">
            <w:pPr>
              <w:spacing w:line="360" w:lineRule="auto"/>
              <w:ind w:right="-143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 xml:space="preserve"> 12. Specific other-compas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EFC12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8FDEF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26091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003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F4AA2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0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EE5EB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743A2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A80D5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D4332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13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7AA82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14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512CB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75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EE038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35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CA274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11B5F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4068B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BE614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14:paraId="5506501A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915733" w:rsidRPr="002920E1" w14:paraId="5B4EE4BA" w14:textId="77777777" w:rsidTr="00915733">
        <w:trPr>
          <w:trHeight w:val="390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07AE73A5" w14:textId="77777777" w:rsidR="00915733" w:rsidRPr="002920E1" w:rsidRDefault="00915733" w:rsidP="00915733">
            <w:pPr>
              <w:spacing w:line="360" w:lineRule="auto"/>
              <w:ind w:right="-143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 xml:space="preserve"> Pre-induction scor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72907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DD234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5D481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63ADF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D46F8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85649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2FF38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5D2DF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79273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A0CA8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482CA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A5FAA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4E641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2423A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37327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14:paraId="12156EF8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915733" w:rsidRPr="002920E1" w14:paraId="7C0B3BF1" w14:textId="77777777" w:rsidTr="00915733">
        <w:trPr>
          <w:trHeight w:val="390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7CA99C18" w14:textId="77777777" w:rsidR="00915733" w:rsidRPr="002920E1" w:rsidRDefault="00915733" w:rsidP="00915733">
            <w:pPr>
              <w:spacing w:line="360" w:lineRule="auto"/>
              <w:ind w:right="-143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 xml:space="preserve">  13. Self-compas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62D79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B2C09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24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52E23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02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7B886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0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ED549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29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8F484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49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918C2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49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7BC24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34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9A00C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53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DC693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7C38D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5E35F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083C3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B97ED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00889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14:paraId="63743467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915733" w:rsidRPr="002920E1" w14:paraId="467B1F3F" w14:textId="77777777" w:rsidTr="00915733">
        <w:trPr>
          <w:trHeight w:val="390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5607754D" w14:textId="77777777" w:rsidR="00915733" w:rsidRPr="002920E1" w:rsidRDefault="00915733" w:rsidP="00915733">
            <w:pPr>
              <w:spacing w:line="360" w:lineRule="auto"/>
              <w:ind w:right="-143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 xml:space="preserve">  14. Total other-compas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BE269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9D55F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B87D6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09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6ECEA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0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BB47C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16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7CCF8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26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F0A5B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13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D0ABF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32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1F205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E58DF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28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43F8C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23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6C436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23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22A1B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21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60329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3FBF5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14:paraId="6FA5CB74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915733" w:rsidRPr="002920E1" w14:paraId="5BF9E58C" w14:textId="77777777" w:rsidTr="00915733">
        <w:trPr>
          <w:trHeight w:val="390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7C6A8255" w14:textId="77777777" w:rsidR="00915733" w:rsidRPr="002920E1" w:rsidRDefault="00915733" w:rsidP="00915733">
            <w:pPr>
              <w:spacing w:line="360" w:lineRule="auto"/>
              <w:ind w:right="-143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 xml:space="preserve">  15. General other-compas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6FDE7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746AF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F7128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07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4CD3F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1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2A8D3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21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396AC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28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80D2B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13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DE570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36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7EA14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BECCA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25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7CDF7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31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52244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08AFB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24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097D3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90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D4EEB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14:paraId="22A98256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915733" w:rsidRPr="002920E1" w14:paraId="274071AC" w14:textId="77777777" w:rsidTr="00915733">
        <w:trPr>
          <w:trHeight w:val="390"/>
        </w:trPr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</w:tcPr>
          <w:p w14:paraId="1CE81091" w14:textId="77777777" w:rsidR="00915733" w:rsidRPr="002920E1" w:rsidRDefault="00915733" w:rsidP="00915733">
            <w:pPr>
              <w:spacing w:line="360" w:lineRule="auto"/>
              <w:ind w:right="-143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 xml:space="preserve">  16. Specific other-compass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D042F3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A52791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EB9D80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09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05F757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0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EE9527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DCDD1F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17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1BD3F0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9E8AAF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19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3B3603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93F426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25*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0A0E3A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D0984B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-.38*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6F56A7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14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5C2399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87*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CEAA1A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920E1">
              <w:rPr>
                <w:color w:val="000000" w:themeColor="text1"/>
                <w:sz w:val="16"/>
                <w:szCs w:val="16"/>
                <w:lang w:val="en-GB"/>
              </w:rPr>
              <w:t>.56*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A609BA9" w14:textId="77777777" w:rsidR="00915733" w:rsidRPr="002920E1" w:rsidRDefault="00915733" w:rsidP="00915733">
            <w:pPr>
              <w:spacing w:line="360" w:lineRule="auto"/>
              <w:ind w:right="-143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</w:tr>
    </w:tbl>
    <w:p w14:paraId="40613CAE" w14:textId="5FEA5C2E" w:rsidR="00915733" w:rsidRPr="00915733" w:rsidRDefault="00915733" w:rsidP="00915733">
      <w:pPr>
        <w:ind w:left="-1276" w:right="-1135"/>
        <w:rPr>
          <w:i/>
          <w:iCs/>
          <w:color w:val="000000" w:themeColor="text1"/>
          <w:lang w:val="en-GB"/>
        </w:rPr>
      </w:pPr>
      <w:r w:rsidRPr="00915733">
        <w:rPr>
          <w:i/>
          <w:iCs/>
          <w:color w:val="000000" w:themeColor="text1"/>
          <w:lang w:val="en-GB"/>
        </w:rPr>
        <w:t>Pearson correlations between study variables; grandiose and vulnerable narcissistic trait and compassion change scores</w:t>
      </w:r>
      <w:r w:rsidRPr="00915733">
        <w:rPr>
          <w:i/>
          <w:iCs/>
          <w:color w:val="000000" w:themeColor="text1"/>
          <w:lang w:val="en-GB"/>
        </w:rPr>
        <w:t xml:space="preserve"> </w:t>
      </w:r>
      <w:r w:rsidRPr="00915733">
        <w:rPr>
          <w:i/>
          <w:iCs/>
          <w:color w:val="000000" w:themeColor="text1"/>
          <w:lang w:val="en-GB"/>
        </w:rPr>
        <w:t xml:space="preserve">and pre-induction scores. </w:t>
      </w:r>
    </w:p>
    <w:p w14:paraId="2F2A51EF" w14:textId="77777777" w:rsidR="00915733" w:rsidRPr="00D21CB8" w:rsidRDefault="00915733" w:rsidP="00915733">
      <w:pPr>
        <w:ind w:left="-1134" w:right="-143" w:hanging="142"/>
        <w:rPr>
          <w:color w:val="000000" w:themeColor="text1"/>
          <w:lang w:val="en-GB"/>
        </w:rPr>
      </w:pPr>
      <w:r w:rsidRPr="00915733">
        <w:rPr>
          <w:i/>
          <w:iCs/>
          <w:color w:val="000000" w:themeColor="text1"/>
          <w:lang w:val="en-GB"/>
        </w:rPr>
        <w:t>Note</w:t>
      </w:r>
      <w:r w:rsidRPr="00D21CB8">
        <w:rPr>
          <w:color w:val="000000" w:themeColor="text1"/>
          <w:lang w:val="en-GB"/>
        </w:rPr>
        <w:t>: *</w:t>
      </w:r>
      <w:r w:rsidRPr="00915733">
        <w:rPr>
          <w:i/>
          <w:iCs/>
          <w:color w:val="000000" w:themeColor="text1"/>
          <w:lang w:val="en-GB"/>
        </w:rPr>
        <w:t>p</w:t>
      </w:r>
      <w:r w:rsidRPr="00D21CB8">
        <w:rPr>
          <w:color w:val="000000" w:themeColor="text1"/>
          <w:lang w:val="en-GB"/>
        </w:rPr>
        <w:t xml:space="preserve"> &lt; .05; **</w:t>
      </w:r>
      <w:r w:rsidRPr="00915733">
        <w:rPr>
          <w:i/>
          <w:iCs/>
          <w:color w:val="000000" w:themeColor="text1"/>
          <w:lang w:val="en-GB"/>
        </w:rPr>
        <w:t>p</w:t>
      </w:r>
      <w:r w:rsidRPr="00D21CB8">
        <w:rPr>
          <w:color w:val="000000" w:themeColor="text1"/>
          <w:lang w:val="en-GB"/>
        </w:rPr>
        <w:t xml:space="preserve"> &lt; .01; ***</w:t>
      </w:r>
      <w:r w:rsidRPr="00915733">
        <w:rPr>
          <w:i/>
          <w:iCs/>
          <w:color w:val="000000" w:themeColor="text1"/>
          <w:lang w:val="en-GB"/>
        </w:rPr>
        <w:t>p</w:t>
      </w:r>
      <w:r w:rsidRPr="00D21CB8">
        <w:rPr>
          <w:color w:val="000000" w:themeColor="text1"/>
          <w:lang w:val="en-GB"/>
        </w:rPr>
        <w:t xml:space="preserve"> &lt; .0001. </w:t>
      </w:r>
    </w:p>
    <w:p w14:paraId="05960CF4" w14:textId="77777777" w:rsidR="00915733" w:rsidRDefault="00915733" w:rsidP="00915733">
      <w:pPr>
        <w:spacing w:line="480" w:lineRule="auto"/>
        <w:ind w:right="-143"/>
        <w:jc w:val="both"/>
        <w:rPr>
          <w:color w:val="000000" w:themeColor="text1"/>
          <w:lang w:val="en-GB"/>
        </w:rPr>
      </w:pPr>
    </w:p>
    <w:p w14:paraId="687B98EC" w14:textId="77777777" w:rsidR="00915733" w:rsidRPr="00D21CB8" w:rsidRDefault="00915733" w:rsidP="00915733">
      <w:pPr>
        <w:spacing w:line="480" w:lineRule="auto"/>
        <w:ind w:right="-143"/>
        <w:jc w:val="both"/>
        <w:rPr>
          <w:color w:val="000000" w:themeColor="text1"/>
          <w:lang w:val="en-GB"/>
        </w:rPr>
      </w:pPr>
    </w:p>
    <w:p w14:paraId="14BCD9A7" w14:textId="77777777" w:rsidR="00F823D0" w:rsidRDefault="00F823D0"/>
    <w:sectPr w:rsidR="00F823D0" w:rsidSect="000C459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733"/>
    <w:rsid w:val="000837E2"/>
    <w:rsid w:val="000C34EC"/>
    <w:rsid w:val="000C4591"/>
    <w:rsid w:val="001C1769"/>
    <w:rsid w:val="001D7FCF"/>
    <w:rsid w:val="001E5C9A"/>
    <w:rsid w:val="001E7E7D"/>
    <w:rsid w:val="002258D3"/>
    <w:rsid w:val="002C2879"/>
    <w:rsid w:val="003033A8"/>
    <w:rsid w:val="0037221A"/>
    <w:rsid w:val="00380D1E"/>
    <w:rsid w:val="00381ABF"/>
    <w:rsid w:val="003C1F36"/>
    <w:rsid w:val="0042379A"/>
    <w:rsid w:val="00445DBE"/>
    <w:rsid w:val="00472971"/>
    <w:rsid w:val="004C002E"/>
    <w:rsid w:val="005067C8"/>
    <w:rsid w:val="0059049D"/>
    <w:rsid w:val="005D3F59"/>
    <w:rsid w:val="0064232C"/>
    <w:rsid w:val="006A0EF8"/>
    <w:rsid w:val="006F3466"/>
    <w:rsid w:val="007B3FAA"/>
    <w:rsid w:val="007F6DFE"/>
    <w:rsid w:val="00826A6B"/>
    <w:rsid w:val="00902E1E"/>
    <w:rsid w:val="00915733"/>
    <w:rsid w:val="00957995"/>
    <w:rsid w:val="00993846"/>
    <w:rsid w:val="0099517E"/>
    <w:rsid w:val="009B309F"/>
    <w:rsid w:val="00A21AFD"/>
    <w:rsid w:val="00A60299"/>
    <w:rsid w:val="00AC349F"/>
    <w:rsid w:val="00B86DAF"/>
    <w:rsid w:val="00C11862"/>
    <w:rsid w:val="00C808F9"/>
    <w:rsid w:val="00D76812"/>
    <w:rsid w:val="00DB21DE"/>
    <w:rsid w:val="00E30BFA"/>
    <w:rsid w:val="00E31A14"/>
    <w:rsid w:val="00E33085"/>
    <w:rsid w:val="00EA6FA4"/>
    <w:rsid w:val="00F823D0"/>
    <w:rsid w:val="00F87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BA4FE36"/>
  <w15:chartTrackingRefBased/>
  <w15:docId w15:val="{6F68FEB5-88A3-2E41-8A2B-8847B1B24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73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5733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und, Vanessa (PSYCHOLOGY)</dc:creator>
  <cp:keywords/>
  <dc:description/>
  <cp:lastModifiedBy>Freund, Vanessa (PSYCHOLOGY)</cp:lastModifiedBy>
  <cp:revision>1</cp:revision>
  <dcterms:created xsi:type="dcterms:W3CDTF">2022-09-08T12:52:00Z</dcterms:created>
  <dcterms:modified xsi:type="dcterms:W3CDTF">2022-09-08T12:53:00Z</dcterms:modified>
</cp:coreProperties>
</file>